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bookmarkStart w:id="0" w:name="OLE_LINK2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1</w:t>
      </w:r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sz w:val="20"/>
          <w:szCs w:val="20"/>
        </w:rPr>
        <w:t>etailed information of soybean material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in this study.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2233"/>
        <w:gridCol w:w="970"/>
        <w:gridCol w:w="2758"/>
        <w:gridCol w:w="185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3" w:name="_GoBack"/>
            <w:bookmarkStart w:id="1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131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mplasm name</w:t>
            </w:r>
          </w:p>
        </w:tc>
        <w:tc>
          <w:tcPr>
            <w:tcW w:w="56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ry</w:t>
            </w:r>
          </w:p>
        </w:tc>
        <w:tc>
          <w:tcPr>
            <w:tcW w:w="161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vince</w:t>
            </w:r>
          </w:p>
        </w:tc>
        <w:tc>
          <w:tcPr>
            <w:tcW w:w="108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</w:t>
            </w:r>
          </w:p>
        </w:tc>
        <w:tc>
          <w:tcPr>
            <w:tcW w:w="131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ZS</w:t>
            </w:r>
          </w:p>
        </w:tc>
        <w:tc>
          <w:tcPr>
            <w:tcW w:w="56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JB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QLD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YDL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XJ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ZMS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C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SP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J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2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TMCJ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JH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2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nx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QMCJ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nerMongolia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SQXH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H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M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BQ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2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Q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2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H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2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H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nx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2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QDW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2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PDX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2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DH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2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S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2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ZTH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2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X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dong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3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LQH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3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JZ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3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J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3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HD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3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H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3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YJ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nx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3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THC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3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ZZH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3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3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JQ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4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ja 77180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60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ng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D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18986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D2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nx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14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2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Y10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BL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si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50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rlon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H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dong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Y47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le arrow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F3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ne 4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6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fiel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6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Y67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6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iN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6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2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6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1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6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soy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6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 Ⅰ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6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gnoli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6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42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6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S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7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XLD2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7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L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7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48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7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F1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7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Y48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7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growA1939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7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1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7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10-217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7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54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7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16H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8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yomosume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8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lt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8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73-10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8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30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ng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8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88-815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8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28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8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hio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8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F5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8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stnut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8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F40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9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ra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9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Y10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9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Y8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9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N2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9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LXL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9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ДВ 284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si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9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u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9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MD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9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Y70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9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K330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0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4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nerMongolia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0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nerMongolia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0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30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nerMongolia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0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YY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0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F23-3412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0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3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nerMongolia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0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81-512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nerMongolia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0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HJ117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0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H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0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ZH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1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N22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1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L3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1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32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1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3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1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D19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nx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1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F14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ng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1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20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ng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1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D17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1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D78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nx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1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X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2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cor89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2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int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2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ow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2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ine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2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2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196160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2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rosoy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2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239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2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rwoo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3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llow Morvel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3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1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su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3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H34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dong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3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68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ng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3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9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su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3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3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4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dong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3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lliams82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3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D3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3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2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4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5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4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X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ng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4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D12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4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lliams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4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soy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4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3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4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18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4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10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4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3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4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1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5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nik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5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1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5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1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5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297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5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D2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5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38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su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5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3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ng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5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kachi-Nagaha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5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5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D3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6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1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6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6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T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6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T2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6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H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6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1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ng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6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D24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hu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6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YD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6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Y3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nxi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6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D1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an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7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9211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an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7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CY-8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an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7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-1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ly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7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 won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7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7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12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7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LINE(CH21715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is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7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J-DF-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nce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7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J-HY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nce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7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mantyka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kraine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8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OA2020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81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C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an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82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PDX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su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83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XXY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su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84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QDD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su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85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QD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86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dong, Huang-Huai-Hai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dr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87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6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88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68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89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69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90</w:t>
            </w:r>
          </w:p>
        </w:tc>
        <w:tc>
          <w:tcPr>
            <w:tcW w:w="1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70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, Northeast</w:t>
            </w:r>
          </w:p>
        </w:tc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cultivar</w:t>
            </w:r>
          </w:p>
        </w:tc>
      </w:tr>
      <w:bookmarkEnd w:id="3"/>
      <w:bookmarkEnd w:id="1"/>
    </w:tbl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bookmarkStart w:id="2" w:name="OLE_LINK1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Summary of the significant SNPs detected by genome-wide association studies (GWAS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in four environments and best linear unbiased prediction (BLUP) data.</w:t>
      </w:r>
    </w:p>
    <w:bookmarkEnd w:id="2"/>
    <w:tbl>
      <w:tblPr>
        <w:tblStyle w:val="2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846"/>
        <w:gridCol w:w="603"/>
        <w:gridCol w:w="1179"/>
        <w:gridCol w:w="1128"/>
        <w:gridCol w:w="1156"/>
        <w:gridCol w:w="1141"/>
        <w:gridCol w:w="13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ker</w:t>
            </w:r>
          </w:p>
        </w:tc>
        <w:tc>
          <w:tcPr>
            <w:tcW w:w="50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ele</w:t>
            </w:r>
          </w:p>
        </w:tc>
        <w:tc>
          <w:tcPr>
            <w:tcW w:w="36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</w:t>
            </w:r>
          </w:p>
        </w:tc>
        <w:tc>
          <w:tcPr>
            <w:tcW w:w="70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on</w:t>
            </w:r>
          </w:p>
        </w:tc>
        <w:tc>
          <w:tcPr>
            <w:tcW w:w="67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t</w:t>
            </w:r>
          </w:p>
        </w:tc>
        <w:tc>
          <w:tcPr>
            <w:tcW w:w="60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onment</w:t>
            </w:r>
          </w:p>
        </w:tc>
        <w:tc>
          <w:tcPr>
            <w:tcW w:w="68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ker_p</w:t>
            </w:r>
          </w:p>
        </w:tc>
        <w:tc>
          <w:tcPr>
            <w:tcW w:w="82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ker_Rsq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000</w:t>
            </w:r>
          </w:p>
        </w:tc>
        <w:tc>
          <w:tcPr>
            <w:tcW w:w="50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00887</w:t>
            </w:r>
          </w:p>
        </w:tc>
        <w:tc>
          <w:tcPr>
            <w:tcW w:w="67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WW</w:t>
            </w:r>
          </w:p>
        </w:tc>
        <w:tc>
          <w:tcPr>
            <w:tcW w:w="60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E-09</w:t>
            </w:r>
          </w:p>
        </w:tc>
        <w:tc>
          <w:tcPr>
            <w:tcW w:w="82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6E-09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00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00959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E-09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1E-09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00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01182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E-09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1E-09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03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08659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9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3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9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3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430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10743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43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10792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43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C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10836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43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11115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79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C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274755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9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6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1296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87658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7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184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475778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7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18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475831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7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186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475864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7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187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476022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7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188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476122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7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189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476124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7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067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46022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9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4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067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46023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9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363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016072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1398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08647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E-10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6E-10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1399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08675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E-10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6E-10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140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08729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E-09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E-09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1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285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C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75507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9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9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6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6275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09342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4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6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1466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65291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0050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3781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1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005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041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005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049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3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005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747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094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63900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130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54588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1307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02580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2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4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1390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99295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6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9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1420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C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04470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9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9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1438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64728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9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146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98358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9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146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98365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9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1509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07272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0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154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42174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171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49741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3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172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C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72375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9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2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182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50596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1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192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68849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192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69062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7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192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69089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9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2069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75729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2209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73148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1577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3468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217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80396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2638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C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30518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548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C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64935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316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91559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3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25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20012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467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19221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8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469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19288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8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176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69202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0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177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69227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1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91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11619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914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16166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5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366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C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39713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7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110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C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06399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12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27720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16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5507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177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2868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6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9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18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8527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3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4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4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19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4571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3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19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1338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9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199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2918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E-12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4E-11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E-10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E-09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1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28257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1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97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61025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396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C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82679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557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70868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9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1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4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668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19032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014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34601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9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01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34747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9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385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29470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034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999498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9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0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35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848155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6E-09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399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C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08040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31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17117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9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316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24047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317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24310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329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08789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0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339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06486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0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6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35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341394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37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43984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-WW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02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E-09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P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E-0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90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17059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-DS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201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E-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JlMGUyYmU3N2VhOTVhYTRlZTgxYjdmMTY2MWRlYzkifQ=="/>
  </w:docVars>
  <w:rsids>
    <w:rsidRoot w:val="675B0148"/>
    <w:rsid w:val="0E6D0107"/>
    <w:rsid w:val="20B43861"/>
    <w:rsid w:val="2B7E152F"/>
    <w:rsid w:val="675B0148"/>
    <w:rsid w:val="6C51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200</Words>
  <Characters>13156</Characters>
  <Lines>0</Lines>
  <Paragraphs>0</Paragraphs>
  <TotalTime>41</TotalTime>
  <ScaleCrop>false</ScaleCrop>
  <LinksUpToDate>false</LinksUpToDate>
  <CharactersWithSpaces>1347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2T11:57:00Z</dcterms:created>
  <dc:creator>李盛有</dc:creator>
  <cp:lastModifiedBy>李盛有</cp:lastModifiedBy>
  <dcterms:modified xsi:type="dcterms:W3CDTF">2023-09-08T12:3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935267F398741DA99EB953FC7CF39DD_11</vt:lpwstr>
  </property>
</Properties>
</file>